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A6B67">
      <w:pPr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Table 4.Details of the GSE95233 dataset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6481"/>
      </w:tblGrid>
      <w:tr w14:paraId="03578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77097ED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Dataset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345338A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GSE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95233</w:t>
            </w:r>
          </w:p>
        </w:tc>
      </w:tr>
      <w:tr w14:paraId="0D20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6DD9872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tatus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3EE985F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ublic on Nov 27, 2017</w:t>
            </w:r>
          </w:p>
        </w:tc>
      </w:tr>
      <w:tr w14:paraId="3A25B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51D2662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rganism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5D4045F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mo sapiens</w:t>
            </w:r>
          </w:p>
        </w:tc>
      </w:tr>
      <w:tr w14:paraId="08C16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462A268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Experiment type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1521315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ression profiling by array</w:t>
            </w:r>
          </w:p>
        </w:tc>
      </w:tr>
      <w:tr w14:paraId="3D626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00A4B1F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verall design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1C1A3A4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 septic shock patients and 22 healthy volunteers were included in this study. Septic shock patients were sampled twice, at admission, and a second time at D2 or D3. Admission samples from septic shock patients were compared to healthy volunteers, and according to day 28 survival status. Modulation of gene expression between the 2 time points was also analyzed according to day 28 survival.</w:t>
            </w:r>
          </w:p>
        </w:tc>
      </w:tr>
      <w:tr w14:paraId="17B8C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 w14:paraId="22788E2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latforms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2D93EE0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PL5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HG-U133_Plus_2] Affymetrix Human Genome U133 Plus 2.0 Array</w:t>
            </w:r>
          </w:p>
        </w:tc>
      </w:tr>
    </w:tbl>
    <w:p w14:paraId="7D8A35F2">
      <w:pPr>
        <w:rPr>
          <w:rFonts w:hint="default" w:ascii="Times New Roman" w:hAnsi="Times New Roman" w:cs="Times New Roman"/>
          <w:lang w:val="en-US" w:eastAsia="zh-CN"/>
        </w:rPr>
      </w:pPr>
    </w:p>
    <w:p w14:paraId="258DDDB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7E8CCA"/>
    <w:rsid w:val="3D7E8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21:43:00Z</dcterms:created>
  <dc:creator>开水白菜</dc:creator>
  <cp:lastModifiedBy>开水白菜</cp:lastModifiedBy>
  <dcterms:modified xsi:type="dcterms:W3CDTF">2025-02-10T21:4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A0E2C69CB6D3D7A76802AA67DCDF8DF0_41</vt:lpwstr>
  </property>
</Properties>
</file>